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CAAB2" w14:textId="4C307801" w:rsidR="0026708B" w:rsidRDefault="0026708B" w:rsidP="0026708B">
      <w:pPr>
        <w:spacing w:line="240" w:lineRule="auto"/>
      </w:pPr>
      <w:r>
        <w:t>Table</w:t>
      </w:r>
      <w:r>
        <w:rPr>
          <w:rFonts w:hint="eastAsia"/>
        </w:rPr>
        <w:t xml:space="preserve"> </w:t>
      </w:r>
      <w:r w:rsidR="00C657CE">
        <w:rPr>
          <w:rFonts w:hint="eastAsia"/>
        </w:rPr>
        <w:t>S</w:t>
      </w:r>
      <w:r>
        <w:rPr>
          <w:rFonts w:hint="eastAsia"/>
        </w:rPr>
        <w:t>2</w:t>
      </w:r>
    </w:p>
    <w:p w14:paraId="359D5C5C" w14:textId="313A51A1" w:rsidR="0026708B" w:rsidRDefault="0026708B" w:rsidP="0026708B">
      <w:pPr>
        <w:spacing w:line="240" w:lineRule="auto"/>
      </w:pPr>
      <w:bookmarkStart w:id="0" w:name="_Hlk197293999"/>
      <w:r>
        <w:t xml:space="preserve">Univariate and multivariate analysis for </w:t>
      </w:r>
      <w:r>
        <w:rPr>
          <w:rFonts w:hint="eastAsia"/>
        </w:rPr>
        <w:t>disease</w:t>
      </w:r>
      <w:r w:rsidR="003D1502">
        <w:rPr>
          <w:rFonts w:hint="eastAsia"/>
        </w:rPr>
        <w:t xml:space="preserve"> </w:t>
      </w:r>
      <w:r>
        <w:rPr>
          <w:rFonts w:hint="eastAsia"/>
        </w:rPr>
        <w:t>free</w:t>
      </w:r>
      <w:r>
        <w:t xml:space="preserve"> survival in patients with colorectal liver metastases.</w:t>
      </w:r>
      <w:bookmarkEnd w:id="0"/>
    </w:p>
    <w:tbl>
      <w:tblPr>
        <w:tblW w:w="1293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23"/>
        <w:gridCol w:w="1563"/>
        <w:gridCol w:w="1422"/>
        <w:gridCol w:w="1279"/>
        <w:gridCol w:w="996"/>
        <w:gridCol w:w="1421"/>
        <w:gridCol w:w="1137"/>
        <w:gridCol w:w="996"/>
      </w:tblGrid>
      <w:tr w:rsidR="0026708B" w:rsidRPr="00B2406D" w14:paraId="584CE691" w14:textId="77777777" w:rsidTr="00096140">
        <w:trPr>
          <w:trHeight w:val="250"/>
        </w:trPr>
        <w:tc>
          <w:tcPr>
            <w:tcW w:w="4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0C43" w14:textId="77777777" w:rsidR="0026708B" w:rsidRPr="00B2406D" w:rsidRDefault="0026708B" w:rsidP="00096140">
            <w:pPr>
              <w:spacing w:line="240" w:lineRule="auto"/>
              <w:rPr>
                <w:rFonts w:eastAsia="游ゴシック"/>
                <w:color w:val="000000"/>
                <w:kern w:val="0"/>
                <w:sz w:val="22"/>
                <w14:ligatures w14:val="none"/>
              </w:rPr>
            </w:pPr>
            <w:r w:rsidRPr="00B2406D">
              <w:rPr>
                <w:rFonts w:eastAsia="游ゴシック"/>
                <w:color w:val="000000"/>
                <w:kern w:val="0"/>
                <w:sz w:val="22"/>
                <w14:ligatures w14:val="none"/>
              </w:rPr>
              <w:t>Factor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542F" w14:textId="77777777" w:rsidR="0026708B" w:rsidRPr="00B2406D" w:rsidRDefault="0026708B" w:rsidP="00096140">
            <w:pPr>
              <w:spacing w:line="240" w:lineRule="auto"/>
              <w:rPr>
                <w:rFonts w:eastAsia="游ゴシック"/>
                <w:color w:val="000000"/>
                <w:kern w:val="0"/>
                <w:sz w:val="22"/>
                <w14:ligatures w14:val="none"/>
              </w:rPr>
            </w:pPr>
            <w:r w:rsidRPr="00B2406D">
              <w:rPr>
                <w:rFonts w:eastAsia="游ゴシック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6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7400" w14:textId="77777777" w:rsidR="0026708B" w:rsidRPr="00B2406D" w:rsidRDefault="0026708B" w:rsidP="00096140">
            <w:pPr>
              <w:spacing w:line="240" w:lineRule="auto"/>
              <w:rPr>
                <w:rFonts w:eastAsia="游ゴシック"/>
                <w:color w:val="000000"/>
                <w:kern w:val="0"/>
                <w:sz w:val="22"/>
                <w14:ligatures w14:val="none"/>
              </w:rPr>
            </w:pPr>
            <w:r w:rsidRPr="00B2406D">
              <w:rPr>
                <w:rFonts w:eastAsia="游ゴシック"/>
                <w:color w:val="000000"/>
                <w:kern w:val="0"/>
                <w:sz w:val="22"/>
                <w14:ligatures w14:val="none"/>
              </w:rPr>
              <w:t>Univariate analysis</w:t>
            </w:r>
          </w:p>
        </w:tc>
        <w:tc>
          <w:tcPr>
            <w:tcW w:w="35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1789" w14:textId="77777777" w:rsidR="0026708B" w:rsidRPr="00B2406D" w:rsidRDefault="0026708B" w:rsidP="00096140">
            <w:pPr>
              <w:spacing w:line="240" w:lineRule="auto"/>
              <w:rPr>
                <w:rFonts w:eastAsia="游ゴシック"/>
                <w:color w:val="000000"/>
                <w:kern w:val="0"/>
                <w:sz w:val="22"/>
                <w14:ligatures w14:val="none"/>
              </w:rPr>
            </w:pPr>
            <w:r w:rsidRPr="00B2406D">
              <w:rPr>
                <w:rFonts w:eastAsia="游ゴシック"/>
                <w:color w:val="000000"/>
                <w:kern w:val="0"/>
                <w:sz w:val="22"/>
                <w14:ligatures w14:val="none"/>
              </w:rPr>
              <w:t>Multivariate analysis</w:t>
            </w:r>
          </w:p>
        </w:tc>
      </w:tr>
      <w:tr w:rsidR="0026708B" w:rsidRPr="00B2406D" w14:paraId="30761CBF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3600" w14:textId="77777777" w:rsidR="0026708B" w:rsidRPr="00B2406D" w:rsidRDefault="0026708B" w:rsidP="00096140">
            <w:pPr>
              <w:spacing w:line="240" w:lineRule="auto"/>
              <w:rPr>
                <w:rFonts w:eastAsia="游ゴシック"/>
                <w:color w:val="000000"/>
                <w:kern w:val="0"/>
                <w:sz w:val="22"/>
                <w14:ligatures w14:val="none"/>
              </w:rPr>
            </w:pPr>
            <w:r w:rsidRPr="00B2406D">
              <w:rPr>
                <w:rFonts w:eastAsia="游ゴシック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25200" w14:textId="77777777" w:rsidR="0026708B" w:rsidRPr="00B2406D" w:rsidRDefault="0026708B" w:rsidP="00096140">
            <w:pPr>
              <w:spacing w:line="240" w:lineRule="auto"/>
              <w:rPr>
                <w:rFonts w:eastAsia="游ゴシック"/>
                <w:color w:val="000000"/>
                <w:kern w:val="0"/>
                <w:sz w:val="22"/>
                <w14:ligatures w14:val="none"/>
              </w:rPr>
            </w:pPr>
            <w:r w:rsidRPr="00B2406D">
              <w:rPr>
                <w:rFonts w:eastAsia="游ゴシック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A616" w14:textId="77777777" w:rsidR="0026708B" w:rsidRPr="00B2406D" w:rsidRDefault="0026708B" w:rsidP="00096140">
            <w:pPr>
              <w:spacing w:line="240" w:lineRule="auto"/>
              <w:rPr>
                <w:rFonts w:eastAsia="游ゴシック"/>
                <w:color w:val="000000"/>
                <w:kern w:val="0"/>
                <w:sz w:val="22"/>
                <w14:ligatures w14:val="none"/>
              </w:rPr>
            </w:pPr>
            <w:r w:rsidRPr="00B2406D">
              <w:rPr>
                <w:rFonts w:eastAsia="游ゴシック"/>
                <w:color w:val="000000"/>
                <w:kern w:val="0"/>
                <w:sz w:val="22"/>
                <w14:ligatures w14:val="none"/>
              </w:rPr>
              <w:t>Hazard ratio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7CE6" w14:textId="77777777" w:rsidR="0026708B" w:rsidRPr="00B2406D" w:rsidRDefault="0026708B" w:rsidP="00096140">
            <w:pPr>
              <w:spacing w:line="240" w:lineRule="auto"/>
              <w:rPr>
                <w:rFonts w:eastAsia="游ゴシック"/>
                <w:color w:val="000000"/>
                <w:kern w:val="0"/>
                <w:sz w:val="22"/>
                <w14:ligatures w14:val="none"/>
              </w:rPr>
            </w:pPr>
            <w:r w:rsidRPr="00B2406D">
              <w:rPr>
                <w:rFonts w:eastAsia="游ゴシック"/>
                <w:color w:val="000000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45467" w14:textId="77777777" w:rsidR="0026708B" w:rsidRPr="00B2406D" w:rsidRDefault="0026708B" w:rsidP="00096140">
            <w:pPr>
              <w:spacing w:line="240" w:lineRule="auto"/>
              <w:rPr>
                <w:rFonts w:eastAsia="游ゴシック"/>
                <w:color w:val="000000"/>
                <w:kern w:val="0"/>
                <w:sz w:val="22"/>
                <w14:ligatures w14:val="none"/>
              </w:rPr>
            </w:pPr>
            <w:r w:rsidRPr="00B2406D">
              <w:rPr>
                <w:rFonts w:eastAsia="游ゴシック"/>
                <w:color w:val="000000"/>
                <w:kern w:val="0"/>
                <w:sz w:val="22"/>
                <w14:ligatures w14:val="none"/>
              </w:rPr>
              <w:t>p-valu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6CCE1" w14:textId="77777777" w:rsidR="0026708B" w:rsidRPr="00B2406D" w:rsidRDefault="0026708B" w:rsidP="00096140">
            <w:pPr>
              <w:spacing w:line="240" w:lineRule="auto"/>
              <w:rPr>
                <w:rFonts w:eastAsia="游ゴシック"/>
                <w:color w:val="000000"/>
                <w:kern w:val="0"/>
                <w:sz w:val="22"/>
                <w14:ligatures w14:val="none"/>
              </w:rPr>
            </w:pPr>
            <w:r w:rsidRPr="00B2406D">
              <w:rPr>
                <w:rFonts w:eastAsia="游ゴシック"/>
                <w:color w:val="000000"/>
                <w:kern w:val="0"/>
                <w:sz w:val="22"/>
                <w14:ligatures w14:val="none"/>
              </w:rPr>
              <w:t>Hazard ratio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ECF4C" w14:textId="77777777" w:rsidR="0026708B" w:rsidRPr="00B2406D" w:rsidRDefault="0026708B" w:rsidP="00096140">
            <w:pPr>
              <w:spacing w:line="240" w:lineRule="auto"/>
              <w:rPr>
                <w:rFonts w:eastAsia="游ゴシック"/>
                <w:color w:val="000000"/>
                <w:kern w:val="0"/>
                <w:sz w:val="22"/>
                <w14:ligatures w14:val="none"/>
              </w:rPr>
            </w:pPr>
            <w:r w:rsidRPr="00B2406D">
              <w:rPr>
                <w:rFonts w:eastAsia="游ゴシック"/>
                <w:color w:val="000000"/>
                <w:kern w:val="0"/>
                <w:sz w:val="22"/>
                <w14:ligatures w14:val="none"/>
              </w:rPr>
              <w:t>95% CI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35E51" w14:textId="77777777" w:rsidR="0026708B" w:rsidRPr="00B2406D" w:rsidRDefault="0026708B" w:rsidP="00096140">
            <w:pPr>
              <w:spacing w:line="240" w:lineRule="auto"/>
              <w:rPr>
                <w:rFonts w:eastAsia="游ゴシック"/>
                <w:color w:val="000000"/>
                <w:kern w:val="0"/>
                <w:sz w:val="22"/>
                <w14:ligatures w14:val="none"/>
              </w:rPr>
            </w:pPr>
            <w:r w:rsidRPr="00B2406D">
              <w:rPr>
                <w:rFonts w:eastAsia="游ゴシック"/>
                <w:color w:val="000000"/>
                <w:kern w:val="0"/>
                <w:sz w:val="22"/>
                <w14:ligatures w14:val="none"/>
              </w:rPr>
              <w:t>p-value</w:t>
            </w:r>
          </w:p>
        </w:tc>
      </w:tr>
      <w:tr w:rsidR="005779EF" w:rsidRPr="005779EF" w14:paraId="67F76F84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A4A0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74C7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&lt; 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CA4A" w14:textId="377D9285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.48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441C" w14:textId="2A418229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0.96-2.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CE1A" w14:textId="4B82921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0.0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6C74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49AC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39C7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5779EF" w:rsidRPr="005779EF" w14:paraId="50644D8E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0E32" w14:textId="77777777" w:rsidR="0026708B" w:rsidRPr="005779EF" w:rsidRDefault="0026708B" w:rsidP="00096140">
            <w:pPr>
              <w:spacing w:line="240" w:lineRule="auto"/>
              <w:rPr>
                <w:rFonts w:eastAsia="游明朝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5593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6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0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≤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D832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D04D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0785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4239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546F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E3FE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5779EF" w:rsidRPr="005779EF" w14:paraId="70B27FC0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28F6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Sex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402F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043E" w14:textId="773D9D5A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1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6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AF11" w14:textId="072BFBEC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0.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77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-1.7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F246" w14:textId="31BD3F41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0.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2BC4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CADC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066F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5779EF" w:rsidRPr="005779EF" w14:paraId="4BBC461A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822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0BBC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M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ale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0BA8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F623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68D8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EEED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C661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2744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5779EF" w:rsidRPr="005779EF" w14:paraId="45C7869D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2A97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Timing of metastas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9FD9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Synchrono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1C20" w14:textId="0C0D7A31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1.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65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DEB9" w14:textId="4BADAB3D" w:rsidR="0026708B" w:rsidRPr="005779EF" w:rsidRDefault="005779EF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09</w:t>
            </w:r>
            <w:r w:rsidR="0026708B"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-2.</w:t>
            </w:r>
            <w:r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5D03" w14:textId="3317F05D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0.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14F4" w14:textId="20C64FC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BED0" w14:textId="4485B364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05-2.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1A29" w14:textId="4DCC85DD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0.03</w:t>
            </w:r>
          </w:p>
        </w:tc>
      </w:tr>
      <w:tr w:rsidR="005779EF" w:rsidRPr="005779EF" w14:paraId="4F217A85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0835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A48E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Metachronou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CA7C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A3ED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B3BB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033F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5A75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1ACA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5779EF" w:rsidRPr="005779EF" w14:paraId="2B1461AA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1090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Primary lesion sit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52C2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Rectum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AC47" w14:textId="45BA376E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2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7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E46C" w14:textId="3C31D223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0.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84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-1.9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121F" w14:textId="51331FB1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0.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1816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E241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9E6D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5779EF" w:rsidRPr="005779EF" w14:paraId="0811F93D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74B9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CADD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Colo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66C9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1971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D785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F07D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F042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EFC3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5779EF" w:rsidRPr="005779EF" w14:paraId="2D4F2297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5421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Lymph node metastases of primary lesi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4DF5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N (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+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6CEC" w14:textId="4B8FC336" w:rsidR="0026708B" w:rsidRPr="005779EF" w:rsidRDefault="0026708B" w:rsidP="00096140">
            <w:pPr>
              <w:widowControl w:val="0"/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sz w:val="22"/>
                <w14:ligatures w14:val="none"/>
              </w:rPr>
              <w:t>1.</w:t>
            </w:r>
            <w:r w:rsidR="005779EF">
              <w:rPr>
                <w:rFonts w:eastAsia="游ゴシック" w:hint="eastAsia"/>
                <w:color w:val="000000" w:themeColor="text1"/>
                <w:sz w:val="22"/>
                <w14:ligatures w14:val="none"/>
              </w:rPr>
              <w:t>57</w:t>
            </w:r>
            <w:r w:rsidRPr="005779EF">
              <w:rPr>
                <w:rFonts w:eastAsia="游ゴシック" w:hint="eastAsia"/>
                <w:color w:val="000000" w:themeColor="text1"/>
                <w:sz w:val="22"/>
                <w14:ligatures w14:val="none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6710" w14:textId="4C5CC89D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0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2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-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2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95AD" w14:textId="0AE9C242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0.0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BE8C" w14:textId="4C4E466A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039C" w14:textId="5E4D1674" w:rsidR="0026708B" w:rsidRPr="005779EF" w:rsidRDefault="0026708B" w:rsidP="00096140">
            <w:pPr>
              <w:spacing w:line="240" w:lineRule="auto"/>
              <w:rPr>
                <w:rFonts w:eastAsia="游明朝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明朝" w:hint="eastAsia"/>
                <w:color w:val="000000" w:themeColor="text1"/>
                <w:kern w:val="0"/>
                <w:sz w:val="22"/>
                <w14:ligatures w14:val="none"/>
              </w:rPr>
              <w:t>0.92-2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5029" w14:textId="52C200AE" w:rsidR="0026708B" w:rsidRPr="005779EF" w:rsidRDefault="0026708B" w:rsidP="00096140">
            <w:pPr>
              <w:spacing w:line="240" w:lineRule="auto"/>
              <w:rPr>
                <w:rFonts w:eastAsia="游明朝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0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.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1</w:t>
            </w:r>
          </w:p>
        </w:tc>
      </w:tr>
      <w:tr w:rsidR="005779EF" w:rsidRPr="005779EF" w14:paraId="6812D074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D1B2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8783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N (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-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6B01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EAF8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EB43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2189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6774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8915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5779EF" w:rsidRPr="005779EF" w14:paraId="10774F57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EC93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Tumor size (mm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9599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50 mm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≤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F263" w14:textId="68277204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97B4" w14:textId="7C9606D5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0.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75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-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C921" w14:textId="71999414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0.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D0AE" w14:textId="5C31C4EA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66F3" w14:textId="0A520A5D" w:rsidR="0026708B" w:rsidRPr="005779EF" w:rsidRDefault="0026708B" w:rsidP="00096140">
            <w:pPr>
              <w:spacing w:line="240" w:lineRule="auto"/>
              <w:rPr>
                <w:rFonts w:eastAsia="游明朝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明朝" w:hint="eastAsia"/>
                <w:color w:val="000000" w:themeColor="text1"/>
                <w:kern w:val="0"/>
                <w:sz w:val="22"/>
                <w14:ligatures w14:val="none"/>
              </w:rPr>
              <w:t>0.72-1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338C" w14:textId="798CF526" w:rsidR="0026708B" w:rsidRPr="005779EF" w:rsidRDefault="0026708B" w:rsidP="00096140">
            <w:pPr>
              <w:spacing w:line="240" w:lineRule="auto"/>
              <w:rPr>
                <w:rFonts w:eastAsia="游明朝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明朝" w:hint="eastAsia"/>
                <w:color w:val="000000" w:themeColor="text1"/>
                <w:kern w:val="0"/>
                <w:sz w:val="22"/>
                <w14:ligatures w14:val="none"/>
              </w:rPr>
              <w:t>0.50</w:t>
            </w:r>
          </w:p>
        </w:tc>
      </w:tr>
      <w:tr w:rsidR="005779EF" w:rsidRPr="005779EF" w14:paraId="0C1E98A4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690A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7375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 xml:space="preserve">&lt; 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50 mm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2CA4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60F3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2E28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933E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7BC7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5B5B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5779EF" w:rsidRPr="005779EF" w14:paraId="2791B442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723F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Number of tumors 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83E0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5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≤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E990" w14:textId="227F98FD" w:rsidR="0026708B" w:rsidRPr="005779EF" w:rsidRDefault="005779EF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70</w:t>
            </w:r>
            <w:r w:rsidR="0026708B"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1434" w14:textId="4F53317B" w:rsidR="0026708B" w:rsidRPr="005779EF" w:rsidRDefault="005779EF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08</w:t>
            </w:r>
            <w:r w:rsidR="0026708B"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-2.6</w:t>
            </w:r>
            <w:r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DA7F" w14:textId="5D533FD9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0.0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2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F82D" w14:textId="034CBFFE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BF79" w14:textId="3E1534D2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0.73-2.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58B9" w14:textId="535E1E96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0.43</w:t>
            </w:r>
          </w:p>
        </w:tc>
      </w:tr>
      <w:tr w:rsidR="005779EF" w:rsidRPr="005779EF" w14:paraId="0C8CB3D9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15FB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F508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 xml:space="preserve">&lt; 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5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0C3E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ACA5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152E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3404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610A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701D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5779EF" w:rsidRPr="005779EF" w14:paraId="2A41BDA2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3EDD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Extrahepatic metastas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4C25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(+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198F" w14:textId="16C5920D" w:rsidR="0026708B" w:rsidRPr="005779EF" w:rsidRDefault="005779EF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4F00" w14:textId="1D3A1659" w:rsidR="0026708B" w:rsidRPr="005779EF" w:rsidRDefault="005779EF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0.86</w:t>
            </w:r>
            <w:r w:rsidR="0026708B"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-</w:t>
            </w:r>
            <w:r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2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9ADB" w14:textId="5D76B02F" w:rsidR="0026708B" w:rsidRPr="005779EF" w:rsidRDefault="005779EF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0.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6DBE" w14:textId="758A36EC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5FA" w14:textId="3DD0AA18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0.80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-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2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5D7F" w14:textId="555B8ADC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0.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24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 </w:t>
            </w:r>
          </w:p>
        </w:tc>
      </w:tr>
      <w:tr w:rsidR="005779EF" w:rsidRPr="005779EF" w14:paraId="6CBB231F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CA4A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5BF0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(-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E4F9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F5AE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EA27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C11E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8BC5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F4F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</w:p>
        </w:tc>
      </w:tr>
      <w:tr w:rsidR="005779EF" w:rsidRPr="005779EF" w14:paraId="4A3A0B9B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4BE7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TWEAK/Fn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FCFA2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high/hig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D5736" w14:textId="034FC90E" w:rsidR="0026708B" w:rsidRPr="005779EF" w:rsidRDefault="005779EF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798E6" w14:textId="2B07CD93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1.19-</w:t>
            </w:r>
            <w:r w:rsidR="005779EF"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2.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160B6" w14:textId="1F1FF68C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7DF96" w14:textId="22A05204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1.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9638B" w14:textId="5CF10BD8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1.1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-2.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CB49E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0.0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2</w:t>
            </w:r>
          </w:p>
        </w:tc>
      </w:tr>
      <w:tr w:rsidR="005779EF" w:rsidRPr="005779EF" w14:paraId="0D03ACD8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C1D0A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2D968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other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B3D47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AA61B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476E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816E9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3BB37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0D43" w14:textId="77777777" w:rsidR="0026708B" w:rsidRPr="005779EF" w:rsidRDefault="0026708B" w:rsidP="00096140">
            <w:pPr>
              <w:spacing w:line="240" w:lineRule="auto"/>
              <w:rPr>
                <w:rFonts w:eastAsia="Times New Roman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5779EF" w:rsidRPr="005779EF" w14:paraId="1E879668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845A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Adjuvant chemotherapy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5F23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(-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B7E0" w14:textId="26E333E5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1.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F773" w14:textId="07A4A5AC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1.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30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-</w:t>
            </w:r>
            <w:r w:rsid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3.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BFE9" w14:textId="7A82590E" w:rsidR="0026708B" w:rsidRPr="005779EF" w:rsidRDefault="005779EF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&lt;</w:t>
            </w:r>
            <w:r w:rsidR="0026708B"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0.0</w:t>
            </w:r>
            <w:r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0BEA" w14:textId="0A5F5C54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2.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C14F" w14:textId="08D5C724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.52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-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3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E178" w14:textId="6AC0BB49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&lt;</w:t>
            </w: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>0.0</w:t>
            </w: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1</w:t>
            </w:r>
          </w:p>
        </w:tc>
      </w:tr>
      <w:tr w:rsidR="005779EF" w:rsidRPr="005779EF" w14:paraId="56C91212" w14:textId="77777777" w:rsidTr="00096140">
        <w:trPr>
          <w:trHeight w:val="250"/>
        </w:trPr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1D724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653C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 w:hint="eastAsia"/>
                <w:color w:val="000000" w:themeColor="text1"/>
                <w:kern w:val="0"/>
                <w:sz w:val="22"/>
                <w14:ligatures w14:val="none"/>
              </w:rPr>
              <w:t>(+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36A83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A1AE0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5E3CE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4D45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E3E70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E1784" w14:textId="77777777" w:rsidR="0026708B" w:rsidRPr="005779EF" w:rsidRDefault="0026708B" w:rsidP="00096140">
            <w:pPr>
              <w:spacing w:line="240" w:lineRule="auto"/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</w:pPr>
            <w:r w:rsidRPr="005779EF">
              <w:rPr>
                <w:rFonts w:eastAsia="游ゴシック"/>
                <w:color w:val="000000" w:themeColor="text1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30DC01C7" w14:textId="77777777" w:rsidR="00117CED" w:rsidRPr="0026708B" w:rsidRDefault="00117CED" w:rsidP="0026708B"/>
    <w:sectPr w:rsidR="00117CED" w:rsidRPr="0026708B" w:rsidSect="0026708B">
      <w:pgSz w:w="16838" w:h="11906" w:orient="landscape"/>
      <w:pgMar w:top="1361" w:right="1077" w:bottom="1361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0927FA" w14:textId="77777777" w:rsidR="00B758AC" w:rsidRDefault="00B758AC" w:rsidP="00F645A4">
      <w:r>
        <w:separator/>
      </w:r>
    </w:p>
  </w:endnote>
  <w:endnote w:type="continuationSeparator" w:id="0">
    <w:p w14:paraId="6DE8F855" w14:textId="77777777" w:rsidR="00B758AC" w:rsidRDefault="00B758AC" w:rsidP="00F64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518C1" w14:textId="77777777" w:rsidR="00B758AC" w:rsidRDefault="00B758AC" w:rsidP="00F645A4">
      <w:r>
        <w:separator/>
      </w:r>
    </w:p>
  </w:footnote>
  <w:footnote w:type="continuationSeparator" w:id="0">
    <w:p w14:paraId="1FEEB1A3" w14:textId="77777777" w:rsidR="00B758AC" w:rsidRDefault="00B758AC" w:rsidP="00F64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11"/>
    <w:rsid w:val="00117CED"/>
    <w:rsid w:val="0026708B"/>
    <w:rsid w:val="003D1502"/>
    <w:rsid w:val="003D5811"/>
    <w:rsid w:val="004035AA"/>
    <w:rsid w:val="00436BA7"/>
    <w:rsid w:val="005779EF"/>
    <w:rsid w:val="005B6802"/>
    <w:rsid w:val="00681EA7"/>
    <w:rsid w:val="007C4465"/>
    <w:rsid w:val="00951CC6"/>
    <w:rsid w:val="00AB3B3E"/>
    <w:rsid w:val="00AF4891"/>
    <w:rsid w:val="00B2043A"/>
    <w:rsid w:val="00B758AC"/>
    <w:rsid w:val="00C657CE"/>
    <w:rsid w:val="00D03794"/>
    <w:rsid w:val="00E7154C"/>
    <w:rsid w:val="00F6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2FEE3E"/>
  <w15:chartTrackingRefBased/>
  <w15:docId w15:val="{F09693FB-41C5-40E5-B32C-613613A88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08B"/>
    <w:pPr>
      <w:spacing w:line="360" w:lineRule="auto"/>
    </w:pPr>
    <w:rPr>
      <w:rFonts w:ascii="Times New Roman" w:eastAsia="ＭＳ 明朝" w:hAnsi="Times New Roman" w:cs="Times New Roman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3D5811"/>
    <w:pPr>
      <w:keepNext/>
      <w:keepLines/>
      <w:widowControl w:val="0"/>
      <w:spacing w:before="2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5811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5811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5811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5811"/>
    <w:pPr>
      <w:keepNext/>
      <w:keepLines/>
      <w:widowControl w:val="0"/>
      <w:spacing w:before="80" w:after="40" w:line="240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5811"/>
    <w:pPr>
      <w:keepNext/>
      <w:keepLines/>
      <w:widowControl w:val="0"/>
      <w:spacing w:before="80" w:after="40" w:line="240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5811"/>
    <w:pPr>
      <w:keepNext/>
      <w:keepLines/>
      <w:widowControl w:val="0"/>
      <w:spacing w:before="80" w:after="40" w:line="240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5811"/>
    <w:pPr>
      <w:keepNext/>
      <w:keepLines/>
      <w:widowControl w:val="0"/>
      <w:spacing w:before="80" w:after="40" w:line="240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5811"/>
    <w:pPr>
      <w:keepNext/>
      <w:keepLines/>
      <w:widowControl w:val="0"/>
      <w:spacing w:before="80" w:after="40" w:line="240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58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58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581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D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D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58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58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5811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表題 (文字)"/>
    <w:basedOn w:val="a0"/>
    <w:link w:val="a3"/>
    <w:uiPriority w:val="10"/>
    <w:rsid w:val="003D5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5811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題 (文字)"/>
    <w:basedOn w:val="a0"/>
    <w:link w:val="a5"/>
    <w:uiPriority w:val="11"/>
    <w:rsid w:val="003D58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5811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none"/>
    </w:rPr>
  </w:style>
  <w:style w:type="character" w:customStyle="1" w:styleId="a8">
    <w:name w:val="引用文 (文字)"/>
    <w:basedOn w:val="a0"/>
    <w:link w:val="a7"/>
    <w:uiPriority w:val="29"/>
    <w:rsid w:val="003D58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5811"/>
    <w:pPr>
      <w:widowControl w:val="0"/>
      <w:spacing w:line="240" w:lineRule="auto"/>
      <w:ind w:left="720"/>
      <w:contextualSpacing/>
      <w:jc w:val="both"/>
    </w:pPr>
    <w:rPr>
      <w:rFonts w:asciiTheme="minorHAnsi" w:eastAsiaTheme="minorEastAsia" w:hAnsiTheme="minorHAnsi" w:cstheme="minorBidi"/>
      <w14:ligatures w14:val="none"/>
    </w:rPr>
  </w:style>
  <w:style w:type="character" w:styleId="21">
    <w:name w:val="Intense Emphasis"/>
    <w:basedOn w:val="a0"/>
    <w:uiPriority w:val="21"/>
    <w:qFormat/>
    <w:rsid w:val="003D581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581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none"/>
    </w:rPr>
  </w:style>
  <w:style w:type="character" w:customStyle="1" w:styleId="23">
    <w:name w:val="引用文 2 (文字)"/>
    <w:basedOn w:val="a0"/>
    <w:link w:val="22"/>
    <w:uiPriority w:val="30"/>
    <w:rsid w:val="003D581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D581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645A4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eastAsiaTheme="minorEastAsia" w:hAnsiTheme="minorHAnsi" w:cstheme="minorBidi"/>
      <w14:ligatures w14:val="none"/>
    </w:rPr>
  </w:style>
  <w:style w:type="character" w:customStyle="1" w:styleId="ab">
    <w:name w:val="ヘッダー (文字)"/>
    <w:basedOn w:val="a0"/>
    <w:link w:val="aa"/>
    <w:uiPriority w:val="99"/>
    <w:rsid w:val="00F645A4"/>
  </w:style>
  <w:style w:type="paragraph" w:styleId="ac">
    <w:name w:val="footer"/>
    <w:basedOn w:val="a"/>
    <w:link w:val="ad"/>
    <w:uiPriority w:val="99"/>
    <w:unhideWhenUsed/>
    <w:rsid w:val="00F645A4"/>
    <w:pPr>
      <w:widowControl w:val="0"/>
      <w:tabs>
        <w:tab w:val="center" w:pos="4252"/>
        <w:tab w:val="right" w:pos="8504"/>
      </w:tabs>
      <w:snapToGrid w:val="0"/>
      <w:spacing w:line="240" w:lineRule="auto"/>
      <w:jc w:val="both"/>
    </w:pPr>
    <w:rPr>
      <w:rFonts w:asciiTheme="minorHAnsi" w:eastAsiaTheme="minorEastAsia" w:hAnsiTheme="minorHAnsi" w:cstheme="minorBidi"/>
      <w14:ligatures w14:val="none"/>
    </w:rPr>
  </w:style>
  <w:style w:type="character" w:customStyle="1" w:styleId="ad">
    <w:name w:val="フッター (文字)"/>
    <w:basedOn w:val="a0"/>
    <w:link w:val="ac"/>
    <w:uiPriority w:val="99"/>
    <w:rsid w:val="00F645A4"/>
  </w:style>
  <w:style w:type="table" w:styleId="ae">
    <w:name w:val="Table Grid"/>
    <w:basedOn w:val="a1"/>
    <w:uiPriority w:val="39"/>
    <w:rsid w:val="00F64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nori Konishi</dc:creator>
  <cp:keywords/>
  <dc:description/>
  <cp:lastModifiedBy>Takanori Konishi</cp:lastModifiedBy>
  <cp:revision>8</cp:revision>
  <dcterms:created xsi:type="dcterms:W3CDTF">2025-01-20T10:35:00Z</dcterms:created>
  <dcterms:modified xsi:type="dcterms:W3CDTF">2025-05-04T14:33:00Z</dcterms:modified>
</cp:coreProperties>
</file>